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8DC22" w14:textId="77777777" w:rsidR="00D44C52" w:rsidRDefault="00D44C52" w:rsidP="00D44C5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6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F66C0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CF6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3610">
        <w:rPr>
          <w:rFonts w:ascii="Times New Roman" w:hAnsi="Times New Roman" w:cs="Times New Roman"/>
          <w:sz w:val="24"/>
          <w:szCs w:val="24"/>
          <w:lang w:val="en-US"/>
        </w:rPr>
        <w:t xml:space="preserve">Macronutrient </w:t>
      </w:r>
      <w:r>
        <w:rPr>
          <w:rFonts w:ascii="Times New Roman" w:hAnsi="Times New Roman" w:cs="Times New Roman"/>
          <w:sz w:val="24"/>
          <w:szCs w:val="24"/>
          <w:lang w:val="en-US"/>
        </w:rPr>
        <w:t>composition of oral nutritional supplements per serving</w:t>
      </w:r>
    </w:p>
    <w:tbl>
      <w:tblPr>
        <w:tblStyle w:val="PlainTable2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134"/>
        <w:gridCol w:w="1559"/>
        <w:gridCol w:w="1560"/>
        <w:gridCol w:w="1559"/>
      </w:tblGrid>
      <w:tr w:rsidR="00D44C52" w:rsidRPr="00A127AD" w14:paraId="7EF4D956" w14:textId="77777777" w:rsidTr="00EC5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F1C372" w14:textId="77777777" w:rsidR="00D44C52" w:rsidRPr="00126F23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ED7D31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E39DA5" w14:textId="77777777" w:rsidR="00D44C52" w:rsidRPr="00CF66C0" w:rsidRDefault="00D44C52" w:rsidP="006853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F66C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olume (m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239A61" w14:textId="6C3BDE6E" w:rsidR="00D44C52" w:rsidRPr="00CF66C0" w:rsidRDefault="00D44C52" w:rsidP="006853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F66C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nergy (MJ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nl-NL"/>
              </w:rPr>
              <w:t>/kcal</w:t>
            </w:r>
            <w:r w:rsidRPr="00CF66C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61E7E" w14:textId="77777777" w:rsidR="00D44C52" w:rsidRPr="00A127AD" w:rsidRDefault="00D44C52" w:rsidP="006853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F66C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ar</w:t>
            </w:r>
            <w:r w:rsidRPr="00A127A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hydrate</w:t>
            </w:r>
            <w:r w:rsidRPr="00A127A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(g and En%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2CA027" w14:textId="77777777" w:rsidR="00D44C52" w:rsidRPr="00A127AD" w:rsidRDefault="00D44C52" w:rsidP="006853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Protein </w:t>
            </w:r>
            <w:r w:rsidRPr="00A127A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(g and En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08C831" w14:textId="77777777" w:rsidR="00D44C52" w:rsidRPr="00A127AD" w:rsidRDefault="00D44C52" w:rsidP="006853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t</w:t>
            </w:r>
            <w:r w:rsidRPr="00A127A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(g and En%)</w:t>
            </w:r>
          </w:p>
        </w:tc>
      </w:tr>
      <w:tr w:rsidR="00D44C52" w:rsidRPr="00A127AD" w14:paraId="4DBD75FB" w14:textId="77777777" w:rsidTr="00EC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242BAC5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utridrink compac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03DB3B" w14:textId="77777777" w:rsidR="00D44C52" w:rsidRPr="007A489E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1ABC" w14:textId="7173AB6C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60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30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46FE4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 (5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55769D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16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B43761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 (35)</w:t>
            </w:r>
          </w:p>
        </w:tc>
      </w:tr>
      <w:tr w:rsidR="00D44C52" w:rsidRPr="00A127AD" w14:paraId="71098B84" w14:textId="77777777" w:rsidTr="00EC5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EDAE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utridrink compact Multifib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21B3" w14:textId="77777777" w:rsidR="00D44C52" w:rsidRPr="007A489E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A2AC" w14:textId="175BB7B3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56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487BD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81CAD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0E978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 (39)</w:t>
            </w:r>
          </w:p>
        </w:tc>
      </w:tr>
      <w:tr w:rsidR="00D44C52" w:rsidRPr="00A127AD" w14:paraId="7779CE00" w14:textId="77777777" w:rsidTr="00EC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A2883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utridr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F03F" w14:textId="77777777" w:rsidR="00D44C52" w:rsidRPr="007A489E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85BF" w14:textId="6EBE4245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50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0903B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08D7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0A81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 (35)</w:t>
            </w:r>
          </w:p>
        </w:tc>
      </w:tr>
      <w:tr w:rsidR="00D44C52" w:rsidRPr="00A127AD" w14:paraId="6EEE0CC0" w14:textId="77777777" w:rsidTr="00EC5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0DFB9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utridrink  Multifib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6A4A" w14:textId="77777777" w:rsidR="00D44C52" w:rsidRPr="007A489E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1678E" w14:textId="02353ABF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60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A825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5936B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5300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 (35)</w:t>
            </w:r>
          </w:p>
        </w:tc>
      </w:tr>
      <w:tr w:rsidR="00D44C52" w:rsidRPr="00A127AD" w14:paraId="241D6270" w14:textId="77777777" w:rsidTr="00EC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155D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utridrink Juicy sty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751C" w14:textId="77777777" w:rsidR="00D44C52" w:rsidRPr="007A489E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BBB2" w14:textId="1B7AF222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70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4D58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7 (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9ECDC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  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56C4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   (0)</w:t>
            </w:r>
          </w:p>
        </w:tc>
      </w:tr>
      <w:tr w:rsidR="00D44C52" w:rsidRPr="00A127AD" w14:paraId="0EC09475" w14:textId="77777777" w:rsidTr="00EC5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363C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utridrink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6395" w14:textId="77777777" w:rsidR="00D44C52" w:rsidRPr="007A489E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FF0E" w14:textId="05520AE2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60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09134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 (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5EEA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2DD9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 (31)</w:t>
            </w:r>
          </w:p>
        </w:tc>
      </w:tr>
      <w:tr w:rsidR="00D44C52" w:rsidRPr="00A127AD" w14:paraId="1BA5D8A9" w14:textId="77777777" w:rsidTr="00EC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C0FF1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enilon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5650" w14:textId="77777777" w:rsidR="00D44C52" w:rsidRPr="007A489E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F2AA" w14:textId="5DB8D63F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44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50EB0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 (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7937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    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EF73" w14:textId="77777777" w:rsidR="00D44C52" w:rsidRPr="00A127AD" w:rsidRDefault="00D44C52" w:rsidP="00685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 (45)</w:t>
            </w:r>
          </w:p>
        </w:tc>
      </w:tr>
      <w:tr w:rsidR="00D44C52" w:rsidRPr="00A127AD" w14:paraId="7D9673F2" w14:textId="77777777" w:rsidTr="00EC5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5829E" w14:textId="77777777" w:rsidR="00D44C52" w:rsidRPr="007A489E" w:rsidRDefault="00D44C52" w:rsidP="006853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enilon 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0BC37" w14:textId="77777777" w:rsidR="00D44C52" w:rsidRPr="007A489E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A489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E17B7F" w14:textId="6C05DA3D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44</w:t>
            </w:r>
            <w:r w:rsidR="00EC59C3" w:rsidRPr="00EC5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/2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4B982C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 (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198C14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12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FA8AA" w14:textId="77777777" w:rsidR="00D44C52" w:rsidRPr="00A127AD" w:rsidRDefault="00D44C52" w:rsidP="00685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 (45)</w:t>
            </w:r>
          </w:p>
        </w:tc>
      </w:tr>
    </w:tbl>
    <w:p w14:paraId="0FEB043A" w14:textId="77777777" w:rsidR="005763F6" w:rsidRDefault="00D44C52" w:rsidP="00D44C5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0DDB8B" w14:textId="77777777" w:rsidR="00D44C52" w:rsidRDefault="00D44C52" w:rsidP="00D44C5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AC3F5C" w14:textId="77777777" w:rsidR="00D44C52" w:rsidRDefault="00D44C52" w:rsidP="00D44C5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</w:t>
      </w:r>
    </w:p>
    <w:p w14:paraId="17077A6D" w14:textId="77777777" w:rsidR="00D44C52" w:rsidRDefault="00D44C52" w:rsidP="00D44C5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70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F70F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 Patients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included and followed during their days of hospitalization. Patients were followed for a minimum of three hospitalization days and data collection was stopped after seven days. </w:t>
      </w:r>
    </w:p>
    <w:p w14:paraId="14F05E73" w14:textId="77777777" w:rsidR="00D44C52" w:rsidRPr="00D44C52" w:rsidRDefault="00D44C52" w:rsidP="00D44C5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44C52" w:rsidRPr="00D44C52" w:rsidSect="00C25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7E722" w14:textId="77777777" w:rsidR="00D03E1F" w:rsidRDefault="00D03E1F" w:rsidP="00904357">
      <w:pPr>
        <w:spacing w:after="0" w:line="240" w:lineRule="auto"/>
      </w:pPr>
      <w:r>
        <w:separator/>
      </w:r>
    </w:p>
  </w:endnote>
  <w:endnote w:type="continuationSeparator" w:id="0">
    <w:p w14:paraId="3E2F8621" w14:textId="77777777" w:rsidR="00D03E1F" w:rsidRDefault="00D03E1F" w:rsidP="00904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902FA" w14:textId="77777777" w:rsidR="00D03E1F" w:rsidRDefault="00D03E1F" w:rsidP="00904357">
      <w:pPr>
        <w:spacing w:after="0" w:line="240" w:lineRule="auto"/>
      </w:pPr>
      <w:r>
        <w:separator/>
      </w:r>
    </w:p>
  </w:footnote>
  <w:footnote w:type="continuationSeparator" w:id="0">
    <w:p w14:paraId="39F92995" w14:textId="77777777" w:rsidR="00D03E1F" w:rsidRDefault="00D03E1F" w:rsidP="00904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52"/>
    <w:rsid w:val="005763F6"/>
    <w:rsid w:val="00904357"/>
    <w:rsid w:val="00C25354"/>
    <w:rsid w:val="00D03E1F"/>
    <w:rsid w:val="00D44C52"/>
    <w:rsid w:val="00EC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6B2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52"/>
    <w:pPr>
      <w:spacing w:after="12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4C52"/>
    <w:pPr>
      <w:spacing w:after="0" w:line="240" w:lineRule="auto"/>
    </w:pPr>
    <w:rPr>
      <w:lang w:val="nl-NL"/>
    </w:rPr>
  </w:style>
  <w:style w:type="table" w:styleId="PlainTable2">
    <w:name w:val="Plain Table 2"/>
    <w:basedOn w:val="TableNormal"/>
    <w:uiPriority w:val="42"/>
    <w:rsid w:val="00D44C5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04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57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904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57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1T15:44:00Z</dcterms:created>
  <dcterms:modified xsi:type="dcterms:W3CDTF">2020-05-01T15:44:00Z</dcterms:modified>
</cp:coreProperties>
</file>